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5DDE" w:rsidRDefault="002F5DDE" w:rsidP="002F5DDE">
      <w:pPr>
        <w:spacing w:line="276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Table 1. Probes and primers used for quantitative real-time PCR.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1722"/>
        <w:gridCol w:w="6163"/>
      </w:tblGrid>
      <w:tr w:rsidR="002F5DDE" w:rsidRPr="00B974C7" w:rsidTr="002F5D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5" w:type="dxa"/>
            <w:gridSpan w:val="2"/>
          </w:tcPr>
          <w:p w:rsidR="002F5DDE" w:rsidRPr="00B974C7" w:rsidRDefault="002F5DDE" w:rsidP="0084505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says on Demands, </w:t>
            </w:r>
            <w:proofErr w:type="spellStart"/>
            <w:r w:rsidRPr="00B974C7">
              <w:rPr>
                <w:rFonts w:ascii="Times New Roman" w:eastAsia="Times New Roman" w:hAnsi="Times New Roman" w:cs="Times New Roman"/>
                <w:sz w:val="20"/>
                <w:szCs w:val="20"/>
              </w:rPr>
              <w:t>ThermoFischer</w:t>
            </w:r>
            <w:proofErr w:type="spellEnd"/>
            <w:r w:rsidRPr="00B97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ientific</w:t>
            </w:r>
          </w:p>
        </w:tc>
      </w:tr>
      <w:tr w:rsidR="002F5DDE" w:rsidRPr="00B974C7" w:rsidTr="002F5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</w:tcPr>
          <w:p w:rsidR="002F5DDE" w:rsidRPr="00B974C7" w:rsidRDefault="002F5DDE" w:rsidP="0084505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B974C7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ene</w:t>
            </w:r>
          </w:p>
        </w:tc>
        <w:tc>
          <w:tcPr>
            <w:tcW w:w="6163" w:type="dxa"/>
          </w:tcPr>
          <w:p w:rsidR="002F5DDE" w:rsidRPr="00B974C7" w:rsidRDefault="002F5DDE" w:rsidP="008450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4C7">
              <w:rPr>
                <w:rFonts w:ascii="Times New Roman" w:eastAsia="Times New Roman" w:hAnsi="Times New Roman" w:cs="Times New Roman"/>
                <w:sz w:val="20"/>
                <w:szCs w:val="20"/>
              </w:rPr>
              <w:t>Assay number</w:t>
            </w:r>
          </w:p>
        </w:tc>
      </w:tr>
      <w:tr w:rsidR="002F5DDE" w:rsidRPr="00B974C7" w:rsidTr="002F5DDE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</w:tcPr>
          <w:p w:rsidR="002F5DDE" w:rsidRPr="00B974C7" w:rsidRDefault="002F5DDE" w:rsidP="0084505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B974C7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p21</w:t>
            </w:r>
            <w:r w:rsidRPr="00B974C7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6163" w:type="dxa"/>
          </w:tcPr>
          <w:p w:rsidR="002F5DDE" w:rsidRPr="00B974C7" w:rsidRDefault="002F5DDE" w:rsidP="008450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4C7">
              <w:rPr>
                <w:rFonts w:ascii="Times New Roman" w:eastAsia="Times New Roman" w:hAnsi="Times New Roman" w:cs="Times New Roman"/>
                <w:sz w:val="20"/>
                <w:szCs w:val="20"/>
              </w:rPr>
              <w:t>Hs00355782_m1</w:t>
            </w:r>
          </w:p>
        </w:tc>
      </w:tr>
      <w:tr w:rsidR="002F5DDE" w:rsidRPr="00B974C7" w:rsidTr="002F5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</w:tcPr>
          <w:p w:rsidR="002F5DDE" w:rsidRPr="00B974C7" w:rsidRDefault="002F5DDE" w:rsidP="0084505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B974C7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CCND1</w:t>
            </w:r>
          </w:p>
        </w:tc>
        <w:tc>
          <w:tcPr>
            <w:tcW w:w="6163" w:type="dxa"/>
          </w:tcPr>
          <w:p w:rsidR="002F5DDE" w:rsidRPr="00B974C7" w:rsidRDefault="002F5DDE" w:rsidP="008450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4C7">
              <w:rPr>
                <w:rFonts w:ascii="Times New Roman" w:eastAsia="Times New Roman" w:hAnsi="Times New Roman" w:cs="Times New Roman"/>
                <w:sz w:val="20"/>
                <w:szCs w:val="20"/>
              </w:rPr>
              <w:t>Hs00765553_m1</w:t>
            </w:r>
          </w:p>
        </w:tc>
      </w:tr>
      <w:tr w:rsidR="002F5DDE" w:rsidRPr="00B974C7" w:rsidTr="002F5DDE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</w:tcPr>
          <w:p w:rsidR="002F5DDE" w:rsidRPr="00B974C7" w:rsidRDefault="002F5DDE" w:rsidP="0084505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B974C7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val="it-IT"/>
              </w:rPr>
              <w:t>IL18</w:t>
            </w:r>
          </w:p>
        </w:tc>
        <w:tc>
          <w:tcPr>
            <w:tcW w:w="6163" w:type="dxa"/>
          </w:tcPr>
          <w:p w:rsidR="002F5DDE" w:rsidRPr="00B974C7" w:rsidRDefault="002F5DDE" w:rsidP="008450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4C7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Hs00155517_m1</w:t>
            </w:r>
          </w:p>
        </w:tc>
      </w:tr>
      <w:tr w:rsidR="002F5DDE" w:rsidRPr="00B974C7" w:rsidTr="002F5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</w:tcPr>
          <w:p w:rsidR="002F5DDE" w:rsidRPr="00B974C7" w:rsidRDefault="002F5DDE" w:rsidP="0084505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B974C7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val="it-IT"/>
              </w:rPr>
              <w:t>IL32</w:t>
            </w:r>
          </w:p>
        </w:tc>
        <w:tc>
          <w:tcPr>
            <w:tcW w:w="6163" w:type="dxa"/>
          </w:tcPr>
          <w:p w:rsidR="002F5DDE" w:rsidRPr="00B974C7" w:rsidRDefault="002F5DDE" w:rsidP="008450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26E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Hs00992441_m1</w:t>
            </w:r>
          </w:p>
        </w:tc>
      </w:tr>
      <w:tr w:rsidR="002F5DDE" w:rsidRPr="00B974C7" w:rsidTr="002F5DDE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</w:tcPr>
          <w:p w:rsidR="002F5DDE" w:rsidRPr="00B974C7" w:rsidRDefault="002F5DDE" w:rsidP="0084505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val="it-IT"/>
              </w:rPr>
            </w:pPr>
            <w:r w:rsidRPr="00B974C7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p21</w:t>
            </w:r>
          </w:p>
        </w:tc>
        <w:tc>
          <w:tcPr>
            <w:tcW w:w="6163" w:type="dxa"/>
          </w:tcPr>
          <w:p w:rsidR="002F5DDE" w:rsidRPr="00B974C7" w:rsidRDefault="002F5DDE" w:rsidP="008450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  <w:lang w:val="it-IT"/>
              </w:rPr>
            </w:pPr>
            <w:bookmarkStart w:id="0" w:name="OLE_LINK1"/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Mm</w:t>
            </w:r>
            <w:r w:rsidRPr="00E926E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494449</w:t>
            </w:r>
            <w:r w:rsidRPr="00E926E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_m1</w:t>
            </w:r>
            <w:bookmarkEnd w:id="0"/>
          </w:p>
        </w:tc>
      </w:tr>
      <w:tr w:rsidR="002F5DDE" w:rsidRPr="00B974C7" w:rsidTr="002F5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</w:tcPr>
          <w:p w:rsidR="002F5DDE" w:rsidRPr="00B974C7" w:rsidRDefault="002F5DDE" w:rsidP="0084505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val="it-IT"/>
              </w:rPr>
            </w:pPr>
            <w:r w:rsidRPr="00B974C7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val="it-IT"/>
              </w:rPr>
              <w:t>SA-</w:t>
            </w:r>
            <w:r w:rsidRPr="00B974C7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β</w:t>
            </w:r>
            <w:r w:rsidRPr="00B974C7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val="it-IT"/>
              </w:rPr>
              <w:t>Gal</w:t>
            </w:r>
          </w:p>
        </w:tc>
        <w:tc>
          <w:tcPr>
            <w:tcW w:w="6163" w:type="dxa"/>
          </w:tcPr>
          <w:p w:rsidR="002F5DDE" w:rsidRPr="00B974C7" w:rsidRDefault="002F5DDE" w:rsidP="008450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Mm</w:t>
            </w:r>
            <w:r w:rsidRPr="00E926E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515342</w:t>
            </w:r>
            <w:r w:rsidRPr="00E926E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_m1</w:t>
            </w:r>
          </w:p>
        </w:tc>
      </w:tr>
      <w:tr w:rsidR="002F5DDE" w:rsidRPr="00B974C7" w:rsidTr="002F5DDE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</w:tcPr>
          <w:p w:rsidR="002F5DDE" w:rsidRPr="00D84F07" w:rsidRDefault="002F5DDE" w:rsidP="0084505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val="it-IT"/>
              </w:rPr>
            </w:pPr>
            <w:r w:rsidRPr="00D84F07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val="it-IT"/>
              </w:rPr>
              <w:t>p53</w:t>
            </w:r>
          </w:p>
        </w:tc>
        <w:tc>
          <w:tcPr>
            <w:tcW w:w="6163" w:type="dxa"/>
          </w:tcPr>
          <w:p w:rsidR="002F5DDE" w:rsidRDefault="002F5DDE" w:rsidP="008450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Mm01731287</w:t>
            </w:r>
            <w:r w:rsidRPr="00E926E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_m1</w:t>
            </w:r>
          </w:p>
        </w:tc>
      </w:tr>
      <w:tr w:rsidR="002F5DDE" w:rsidRPr="00B974C7" w:rsidTr="002F5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5" w:type="dxa"/>
            <w:gridSpan w:val="2"/>
          </w:tcPr>
          <w:p w:rsidR="002F5DDE" w:rsidRPr="00B974C7" w:rsidRDefault="002F5DDE" w:rsidP="0084505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4C7">
              <w:rPr>
                <w:rFonts w:ascii="Times New Roman" w:eastAsia="Times New Roman" w:hAnsi="Times New Roman" w:cs="Times New Roman"/>
                <w:sz w:val="20"/>
                <w:szCs w:val="20"/>
              </w:rPr>
              <w:t>In house design</w:t>
            </w:r>
          </w:p>
        </w:tc>
      </w:tr>
      <w:tr w:rsidR="002F5DDE" w:rsidRPr="00B974C7" w:rsidTr="002F5DDE">
        <w:trPr>
          <w:trHeight w:val="10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</w:tcPr>
          <w:p w:rsidR="002F5DDE" w:rsidRPr="00B974C7" w:rsidRDefault="002F5DDE" w:rsidP="0084505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B974C7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IL8</w:t>
            </w:r>
          </w:p>
        </w:tc>
        <w:tc>
          <w:tcPr>
            <w:tcW w:w="6163" w:type="dxa"/>
          </w:tcPr>
          <w:p w:rsidR="002F5DDE" w:rsidRPr="00B974C7" w:rsidRDefault="002F5DDE" w:rsidP="008450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ward              </w:t>
            </w:r>
            <w:r w:rsidRPr="00B974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GCGCCAACACAGAAATTATTGTA</w:t>
            </w:r>
          </w:p>
          <w:p w:rsidR="002F5DDE" w:rsidRPr="00B974C7" w:rsidRDefault="002F5DDE" w:rsidP="008450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74C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everse </w:t>
            </w:r>
            <w:r w:rsidRPr="00B974C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B974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TGAATTCTCAGCCCTCTTCAAA</w:t>
            </w:r>
          </w:p>
          <w:p w:rsidR="002F5DDE" w:rsidRPr="00B974C7" w:rsidRDefault="002F5DDE" w:rsidP="008450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ab/>
              <w:t xml:space="preserve">  </w:t>
            </w:r>
            <w:bookmarkStart w:id="1" w:name="_GoBack"/>
            <w:bookmarkEnd w:id="1"/>
            <w:r w:rsidRPr="00B974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TTCTCCACAACCCTCTGCACCCAG</w:t>
            </w:r>
            <w:r w:rsidRPr="00B974C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2F5DDE" w:rsidRPr="00B974C7" w:rsidTr="002F5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5" w:type="dxa"/>
            <w:gridSpan w:val="2"/>
          </w:tcPr>
          <w:p w:rsidR="002F5DDE" w:rsidRPr="00B974C7" w:rsidRDefault="002F5DDE" w:rsidP="0084505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4C7">
              <w:rPr>
                <w:rFonts w:ascii="Times New Roman" w:eastAsia="Times New Roman" w:hAnsi="Times New Roman" w:cs="Times New Roman"/>
                <w:sz w:val="20"/>
                <w:szCs w:val="20"/>
              </w:rPr>
              <w:t>Endogenous Controls</w:t>
            </w:r>
          </w:p>
        </w:tc>
      </w:tr>
      <w:tr w:rsidR="002F5DDE" w:rsidRPr="00B974C7" w:rsidTr="002F5DDE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5" w:type="dxa"/>
            <w:gridSpan w:val="2"/>
          </w:tcPr>
          <w:p w:rsidR="002F5DDE" w:rsidRPr="00B974C7" w:rsidRDefault="002F5DDE" w:rsidP="0084505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B974C7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Euk</w:t>
            </w:r>
            <w:proofErr w:type="spellEnd"/>
            <w:r w:rsidRPr="00B974C7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18S </w:t>
            </w:r>
            <w:proofErr w:type="spellStart"/>
            <w:r w:rsidRPr="00B974C7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rRNA</w:t>
            </w:r>
            <w:proofErr w:type="spellEnd"/>
            <w:r w:rsidRPr="00B974C7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(20X) </w:t>
            </w:r>
            <w:proofErr w:type="spellStart"/>
            <w:r w:rsidRPr="00B974C7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Thermo</w:t>
            </w:r>
            <w:proofErr w:type="spellEnd"/>
            <w:r w:rsidRPr="00B974C7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Fischer Scientific #4310893E (</w:t>
            </w:r>
            <w:proofErr w:type="spellStart"/>
            <w:r w:rsidRPr="00B974C7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vic</w:t>
            </w:r>
            <w:proofErr w:type="spellEnd"/>
            <w:r w:rsidRPr="00B974C7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/TAMRA probe)</w:t>
            </w:r>
          </w:p>
        </w:tc>
      </w:tr>
      <w:tr w:rsidR="002F5DDE" w:rsidRPr="00B974C7" w:rsidTr="002F5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5" w:type="dxa"/>
            <w:gridSpan w:val="2"/>
          </w:tcPr>
          <w:p w:rsidR="002F5DDE" w:rsidRPr="00B974C7" w:rsidRDefault="002F5DDE" w:rsidP="0084505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B974C7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Euk</w:t>
            </w:r>
            <w:proofErr w:type="spellEnd"/>
            <w:r w:rsidRPr="00B974C7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18S </w:t>
            </w:r>
            <w:proofErr w:type="spellStart"/>
            <w:r w:rsidRPr="00B974C7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rRNA</w:t>
            </w:r>
            <w:proofErr w:type="spellEnd"/>
            <w:r w:rsidRPr="00B974C7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(20X) </w:t>
            </w:r>
            <w:proofErr w:type="spellStart"/>
            <w:r w:rsidRPr="00B974C7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Thermo</w:t>
            </w:r>
            <w:proofErr w:type="spellEnd"/>
            <w:r w:rsidRPr="00B974C7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Fischer Scientific #4319413E (</w:t>
            </w:r>
            <w:proofErr w:type="spellStart"/>
            <w:r w:rsidRPr="00B974C7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vic</w:t>
            </w:r>
            <w:proofErr w:type="spellEnd"/>
            <w:r w:rsidRPr="00B974C7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/MGB probe)</w:t>
            </w:r>
          </w:p>
        </w:tc>
      </w:tr>
    </w:tbl>
    <w:p w:rsidR="008E3791" w:rsidRDefault="002F5DDE"/>
    <w:sectPr w:rsidR="008E3791" w:rsidSect="0069645F">
      <w:pgSz w:w="11906" w:h="16838"/>
      <w:pgMar w:top="1417" w:right="1417" w:bottom="1417" w:left="1417" w:header="708" w:footer="708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2F0"/>
    <w:rsid w:val="00097B6E"/>
    <w:rsid w:val="002F5DDE"/>
    <w:rsid w:val="007232F0"/>
    <w:rsid w:val="007D5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88ABF7"/>
  <w15:chartTrackingRefBased/>
  <w15:docId w15:val="{9AE3D814-C254-417D-9276-C4BDE0F08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5DDE"/>
    <w:rPr>
      <w:rFonts w:ascii="Calibri" w:eastAsia="Calibri" w:hAnsi="Calibri" w:cs="Calibri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2F5DDE"/>
    <w:pPr>
      <w:spacing w:after="0" w:line="240" w:lineRule="auto"/>
    </w:pPr>
    <w:rPr>
      <w:rFonts w:ascii="Calibri" w:eastAsia="Calibri" w:hAnsi="Calibri" w:cs="Calibri"/>
      <w:lang w:val="en-US"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F5D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pixelsPerInch w:val="120"/>
  <w:targetScreenSz w:val="1152x88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495</Characters>
  <Application>Microsoft Office Word</Application>
  <DocSecurity>0</DocSecurity>
  <Lines>4</Lines>
  <Paragraphs>1</Paragraphs>
  <ScaleCrop>false</ScaleCrop>
  <Company>University of Gothenburg</Company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esh Kumar Baboota</dc:creator>
  <cp:keywords/>
  <dc:description/>
  <cp:lastModifiedBy>Ritesh Kumar Baboota</cp:lastModifiedBy>
  <cp:revision>2</cp:revision>
  <dcterms:created xsi:type="dcterms:W3CDTF">2022-07-19T16:30:00Z</dcterms:created>
  <dcterms:modified xsi:type="dcterms:W3CDTF">2022-07-19T16:30:00Z</dcterms:modified>
</cp:coreProperties>
</file>